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DFF2D" w14:textId="3B046A58" w:rsidR="00F84CBF" w:rsidRPr="006A7DEA" w:rsidRDefault="00521AE5" w:rsidP="00AA282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6A7DEA">
        <w:rPr>
          <w:rFonts w:ascii="Times New Roman" w:hAnsi="Times New Roman" w:cs="Times New Roman"/>
          <w:b/>
          <w:bCs/>
          <w:sz w:val="40"/>
          <w:szCs w:val="40"/>
        </w:rPr>
        <w:t>Supplementa</w:t>
      </w:r>
      <w:r w:rsidR="006A7DEA" w:rsidRPr="006A7DEA">
        <w:rPr>
          <w:rFonts w:ascii="Times New Roman" w:hAnsi="Times New Roman" w:cs="Times New Roman"/>
          <w:b/>
          <w:bCs/>
          <w:sz w:val="40"/>
          <w:szCs w:val="40"/>
        </w:rPr>
        <w:t>l</w:t>
      </w:r>
      <w:r w:rsidRPr="006A7DEA">
        <w:rPr>
          <w:rFonts w:ascii="Times New Roman" w:hAnsi="Times New Roman" w:cs="Times New Roman"/>
          <w:b/>
          <w:bCs/>
          <w:sz w:val="40"/>
          <w:szCs w:val="40"/>
        </w:rPr>
        <w:t xml:space="preserve"> </w:t>
      </w:r>
      <w:r w:rsidR="006A7DEA" w:rsidRPr="006A7DEA">
        <w:rPr>
          <w:rFonts w:ascii="Times New Roman" w:hAnsi="Times New Roman" w:cs="Times New Roman"/>
          <w:b/>
          <w:bCs/>
          <w:sz w:val="40"/>
          <w:szCs w:val="40"/>
        </w:rPr>
        <w:t>Material</w:t>
      </w:r>
    </w:p>
    <w:p w14:paraId="0CC5359E" w14:textId="77777777" w:rsidR="006A7DEA" w:rsidRPr="006A7DEA" w:rsidRDefault="006A7DEA" w:rsidP="00AA282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753AE6C" w14:textId="06FAC7DC" w:rsidR="006A7DEA" w:rsidRDefault="006A7DEA" w:rsidP="00AA282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6A7DEA">
        <w:rPr>
          <w:rFonts w:ascii="Times New Roman" w:hAnsi="Times New Roman" w:cs="Times New Roman"/>
          <w:b/>
          <w:bCs/>
        </w:rPr>
        <w:t>Systematic identification of cell-cell interactions associated with the severity of patients with Alzheimer's disease</w:t>
      </w:r>
    </w:p>
    <w:p w14:paraId="06580EAA" w14:textId="77777777" w:rsidR="006A7DEA" w:rsidRPr="006A7DEA" w:rsidRDefault="006A7DEA" w:rsidP="00AA282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1472CD" w14:textId="77777777" w:rsidR="006A7DEA" w:rsidRDefault="006A7DEA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5E50112" w14:textId="71B09BF7" w:rsidR="00A930AE" w:rsidRDefault="001813C9" w:rsidP="00AA282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A7DEA">
        <w:rPr>
          <w:rFonts w:ascii="Times New Roman" w:hAnsi="Times New Roman" w:cs="Times New Roman"/>
          <w:noProof/>
        </w:rPr>
        <w:drawing>
          <wp:inline distT="0" distB="0" distL="0" distR="0" wp14:anchorId="75A127A9" wp14:editId="2F596340">
            <wp:extent cx="5918200" cy="4660491"/>
            <wp:effectExtent l="0" t="0" r="0" b="635"/>
            <wp:docPr id="1244193302" name="Picture 4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193302" name="Picture 4" descr="A diagram of a network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246" cy="4681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22B24" w14:textId="77777777" w:rsidR="006A7DEA" w:rsidRDefault="006A7DEA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4A013CD" w14:textId="7040865C" w:rsidR="006A7DEA" w:rsidRPr="006A7DEA" w:rsidRDefault="006A7DEA" w:rsidP="00AA282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6A7DEA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6A7DEA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 xml:space="preserve">1. </w:t>
      </w:r>
      <w:r w:rsidRPr="006A7DEA">
        <w:rPr>
          <w:rFonts w:ascii="Times New Roman" w:hAnsi="Times New Roman" w:cs="Times New Roman"/>
        </w:rPr>
        <w:t xml:space="preserve">Hierarchical plot showing the </w:t>
      </w:r>
      <w:r>
        <w:rPr>
          <w:rFonts w:ascii="Times New Roman" w:hAnsi="Times New Roman" w:cs="Times New Roman"/>
        </w:rPr>
        <w:t>Alzheimer’s disease</w:t>
      </w:r>
      <w:r w:rsidRPr="006A7DEA">
        <w:rPr>
          <w:rFonts w:ascii="Times New Roman" w:hAnsi="Times New Roman" w:cs="Times New Roman"/>
        </w:rPr>
        <w:t>-associated cell-cell interactions identified from the Friedman dataset.</w:t>
      </w:r>
    </w:p>
    <w:p w14:paraId="0287F3C9" w14:textId="77777777" w:rsidR="006A7DEA" w:rsidRPr="006A7DEA" w:rsidRDefault="006A7DEA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6E862CA" w14:textId="71B77001" w:rsidR="001813C9" w:rsidRPr="006A7DEA" w:rsidRDefault="001813C9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C03078D" w14:textId="34D912F9" w:rsidR="001813C9" w:rsidRPr="006A7DEA" w:rsidRDefault="001813C9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DB29B54" w14:textId="7F6B39A7" w:rsidR="00A930AE" w:rsidRPr="006A7DEA" w:rsidRDefault="00A930AE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B442783" w14:textId="71CCDA54" w:rsidR="00A930AE" w:rsidRPr="006A7DEA" w:rsidRDefault="00A930AE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543D7A4" w14:textId="154F9A7B" w:rsidR="00A930AE" w:rsidRPr="006A7DEA" w:rsidRDefault="00A930AE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5F0CD68" w14:textId="77777777" w:rsidR="00A930AE" w:rsidRPr="006A7DEA" w:rsidRDefault="00A930AE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16E2CA8" w14:textId="329D1F90" w:rsidR="00A930AE" w:rsidRPr="006A7DEA" w:rsidRDefault="00A930AE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2A9D9B4" w14:textId="77777777" w:rsidR="008D7392" w:rsidRPr="006A7DEA" w:rsidRDefault="008D7392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4CC24DD" w14:textId="77777777" w:rsidR="008D7392" w:rsidRPr="006A7DEA" w:rsidRDefault="008D7392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8D8DFEC" w14:textId="294B11E3" w:rsidR="00A930AE" w:rsidRPr="006A7DEA" w:rsidRDefault="00A930AE" w:rsidP="00AA282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A7D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A9B73C" wp14:editId="7845E866">
            <wp:extent cx="5901267" cy="2362021"/>
            <wp:effectExtent l="0" t="0" r="4445" b="635"/>
            <wp:docPr id="13982435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047" cy="2379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89720" w14:textId="394EC270" w:rsidR="00BD0A89" w:rsidRPr="006A7DEA" w:rsidRDefault="00BD0A89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B587766" w14:textId="77777777" w:rsidR="000B64D5" w:rsidRDefault="000B64D5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3C44B00" w14:textId="7148F1DC" w:rsidR="00A930AE" w:rsidRPr="006A7DEA" w:rsidRDefault="000B64D5" w:rsidP="00AA2820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2. </w:t>
      </w:r>
      <w:r w:rsidRPr="000B64D5">
        <w:rPr>
          <w:rFonts w:ascii="Times New Roman" w:hAnsi="Times New Roman" w:cs="Times New Roman"/>
        </w:rPr>
        <w:t>Cell-type signatures between AD and control in the Friedman dataset.</w:t>
      </w:r>
    </w:p>
    <w:p w14:paraId="7B2FF16C" w14:textId="77777777" w:rsidR="00A930AE" w:rsidRPr="006A7DEA" w:rsidRDefault="00A930AE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62EC744" w14:textId="77777777" w:rsidR="00A930AE" w:rsidRPr="006A7DEA" w:rsidRDefault="00A930AE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926183D" w14:textId="77777777" w:rsidR="00A930AE" w:rsidRPr="006A7DEA" w:rsidRDefault="00A930AE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D56248D" w14:textId="1C5EDFB2" w:rsidR="00AA2820" w:rsidRDefault="00AA2820" w:rsidP="00AA282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C1575B" w14:textId="3C264BEE" w:rsidR="00A930AE" w:rsidRPr="006A7DEA" w:rsidRDefault="00144981" w:rsidP="00AA2820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A7D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3BB631" wp14:editId="2102313F">
            <wp:extent cx="5943600" cy="5995737"/>
            <wp:effectExtent l="0" t="0" r="0" b="0"/>
            <wp:docPr id="1213497134" name="Picture 4" descr="A diagram of a network of neur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497134" name="Picture 4" descr="A diagram of a network of neuron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3648" cy="6026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97FEC" w14:textId="77777777" w:rsidR="007D2B23" w:rsidRPr="006A7DEA" w:rsidRDefault="007D2B23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77D6216" w14:textId="1BB98368" w:rsidR="00AA2820" w:rsidRPr="00AA2820" w:rsidRDefault="00AA2820" w:rsidP="00AA282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3. </w:t>
      </w:r>
      <w:r w:rsidRPr="00AA2820">
        <w:rPr>
          <w:rFonts w:ascii="Times New Roman" w:hAnsi="Times New Roman" w:cs="Times New Roman"/>
        </w:rPr>
        <w:t>Hierarchical plot showing the Braak-associated cell-cell interactions</w:t>
      </w:r>
      <w:r>
        <w:rPr>
          <w:rFonts w:ascii="Times New Roman" w:hAnsi="Times New Roman" w:cs="Times New Roman"/>
        </w:rPr>
        <w:t xml:space="preserve"> </w:t>
      </w:r>
      <w:r w:rsidRPr="00AA2820">
        <w:rPr>
          <w:rFonts w:ascii="Times New Roman" w:hAnsi="Times New Roman" w:cs="Times New Roman"/>
        </w:rPr>
        <w:t>identified from the Friedman dataset.</w:t>
      </w:r>
    </w:p>
    <w:p w14:paraId="3C967575" w14:textId="406C9990" w:rsidR="00521AE5" w:rsidRPr="00AA2820" w:rsidRDefault="00521AE5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F7939CF" w14:textId="7C837C70" w:rsidR="00521AE5" w:rsidRPr="006A7DEA" w:rsidRDefault="00521AE5" w:rsidP="00AA2820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521AE5" w:rsidRPr="006A7DEA" w:rsidSect="006A7DEA">
      <w:pgSz w:w="1222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CBF"/>
    <w:rsid w:val="00045D52"/>
    <w:rsid w:val="000B64D5"/>
    <w:rsid w:val="00144981"/>
    <w:rsid w:val="0014557B"/>
    <w:rsid w:val="001813C9"/>
    <w:rsid w:val="0022774B"/>
    <w:rsid w:val="002432DE"/>
    <w:rsid w:val="00264D56"/>
    <w:rsid w:val="002721DC"/>
    <w:rsid w:val="002C7B29"/>
    <w:rsid w:val="00313092"/>
    <w:rsid w:val="00344C66"/>
    <w:rsid w:val="00347A34"/>
    <w:rsid w:val="00352553"/>
    <w:rsid w:val="00414CF6"/>
    <w:rsid w:val="004E73EF"/>
    <w:rsid w:val="004E7E7B"/>
    <w:rsid w:val="00521AE5"/>
    <w:rsid w:val="005525B9"/>
    <w:rsid w:val="00590E3D"/>
    <w:rsid w:val="005B632E"/>
    <w:rsid w:val="00662D1E"/>
    <w:rsid w:val="006A7DEA"/>
    <w:rsid w:val="00733AF9"/>
    <w:rsid w:val="007C0223"/>
    <w:rsid w:val="007D2B23"/>
    <w:rsid w:val="00817176"/>
    <w:rsid w:val="00823B09"/>
    <w:rsid w:val="00825363"/>
    <w:rsid w:val="00835FCF"/>
    <w:rsid w:val="00841423"/>
    <w:rsid w:val="00844960"/>
    <w:rsid w:val="00851290"/>
    <w:rsid w:val="00863A3B"/>
    <w:rsid w:val="0087204E"/>
    <w:rsid w:val="008B428A"/>
    <w:rsid w:val="008D7392"/>
    <w:rsid w:val="009B4226"/>
    <w:rsid w:val="009B5CF5"/>
    <w:rsid w:val="009E2643"/>
    <w:rsid w:val="009E2A06"/>
    <w:rsid w:val="00A930AE"/>
    <w:rsid w:val="00AA2820"/>
    <w:rsid w:val="00AB2913"/>
    <w:rsid w:val="00AF4B0C"/>
    <w:rsid w:val="00B572FF"/>
    <w:rsid w:val="00B92A56"/>
    <w:rsid w:val="00BD0A89"/>
    <w:rsid w:val="00BE58E5"/>
    <w:rsid w:val="00C85820"/>
    <w:rsid w:val="00CB5181"/>
    <w:rsid w:val="00D10706"/>
    <w:rsid w:val="00EB3A92"/>
    <w:rsid w:val="00F84CBF"/>
    <w:rsid w:val="00F93B34"/>
    <w:rsid w:val="00F962A2"/>
    <w:rsid w:val="00FD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47DF1"/>
  <w15:chartTrackingRefBased/>
  <w15:docId w15:val="{2C61E0C0-8BAF-412C-BB6F-462DF1C77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4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C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C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C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C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C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C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4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4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C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4C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C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C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</Words>
  <Characters>476</Characters>
  <Application>Microsoft Office Word</Application>
  <DocSecurity>0</DocSecurity>
  <Lines>238</Lines>
  <Paragraphs>25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ijian</dc:creator>
  <cp:keywords/>
  <dc:description/>
  <cp:lastModifiedBy>Bethany Kumar</cp:lastModifiedBy>
  <cp:revision>6</cp:revision>
  <dcterms:created xsi:type="dcterms:W3CDTF">2026-03-27T20:26:00Z</dcterms:created>
  <dcterms:modified xsi:type="dcterms:W3CDTF">2026-03-27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430567-cc04-4556-bc22-8bd5d2cb036b</vt:lpwstr>
  </property>
</Properties>
</file>